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93C9B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number of DALYs cases and the age-standardized DALYs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attributable t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besity</w:t>
      </w:r>
      <w:r>
        <w:rPr>
          <w:rFonts w:hint="default" w:ascii="Times New Roman" w:hAnsi="Times New Roman" w:cs="Times New Roman"/>
          <w:sz w:val="24"/>
          <w:szCs w:val="24"/>
        </w:rPr>
        <w:t xml:space="preserve"> in 1990 and 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, and its trends from 1990 to 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sz w:val="24"/>
          <w:szCs w:val="24"/>
        </w:rPr>
        <w:t xml:space="preserve"> global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NHL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1137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2354"/>
        <w:gridCol w:w="1761"/>
        <w:gridCol w:w="2319"/>
        <w:gridCol w:w="1761"/>
        <w:gridCol w:w="1789"/>
      </w:tblGrid>
      <w:tr w14:paraId="389EA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309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Character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ics</w:t>
            </w:r>
          </w:p>
        </w:tc>
        <w:tc>
          <w:tcPr>
            <w:tcW w:w="411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630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40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73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BF8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2021</w:t>
            </w:r>
          </w:p>
        </w:tc>
      </w:tr>
      <w:tr w14:paraId="628AB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2207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B45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DALYs cases (95% UI) 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B1F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age-standardized DALYs rate/100000 (95% UI) </w:t>
            </w:r>
          </w:p>
        </w:tc>
        <w:tc>
          <w:tcPr>
            <w:tcW w:w="2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810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DALYs cases (95% UI) 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B4F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age-standardized DALYs rate/100000 (95% UI) 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C31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APC (95% CI) </w:t>
            </w:r>
          </w:p>
        </w:tc>
      </w:tr>
      <w:tr w14:paraId="2243D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C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2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F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572 (48858-242899)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9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 (1.16-5.78)</w:t>
            </w:r>
          </w:p>
        </w:tc>
        <w:tc>
          <w:tcPr>
            <w:tcW w:w="2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0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747 (112318-580879)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F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 (1.31-6.76)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B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08-0.29)</w:t>
            </w:r>
          </w:p>
        </w:tc>
      </w:tr>
      <w:tr w14:paraId="43586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C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E3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D5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19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77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78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0F3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4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A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15 (21260-10637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D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 (0.97-4.86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C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751 (49477-25673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3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 (1.1-5.7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E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-0.01-0.25)</w:t>
            </w:r>
          </w:p>
        </w:tc>
      </w:tr>
      <w:tr w14:paraId="69DD1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0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5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56 (27597-13480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6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.36-6.68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C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995 (61452-32206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6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 (1.5-7.8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5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17-0.35)</w:t>
            </w:r>
          </w:p>
        </w:tc>
      </w:tr>
      <w:tr w14:paraId="401F9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0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1E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00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9C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27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E2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934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1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A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4 (1390-647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B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 (0.28-1.32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2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3 (2163-1071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7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36-1.7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3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0.61-0.79)</w:t>
            </w:r>
          </w:p>
        </w:tc>
      </w:tr>
      <w:tr w14:paraId="48CB5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1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1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7 (1822-873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3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0.41-1.97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6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7 (3045-1555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0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0.52-2.6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1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 (0.76-0.84)</w:t>
            </w:r>
          </w:p>
        </w:tc>
      </w:tr>
      <w:tr w14:paraId="0E821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0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7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8 (2219-1077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5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0.58-2.8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D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49 (4122-2090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3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 (0.68-3.4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F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6-0.63)</w:t>
            </w:r>
          </w:p>
        </w:tc>
      </w:tr>
      <w:tr w14:paraId="24567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6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A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64 (2762-1372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3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 (0.78-3.9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D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96 (5263-2725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D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 (0.94-4.8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1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 (0.12-0.48)</w:t>
            </w:r>
          </w:p>
        </w:tc>
      </w:tr>
      <w:tr w14:paraId="516C1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7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0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1 (3208-1598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9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 (1.12-5.58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E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08 (6186-3214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D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 (1.24-6.4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F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-0.07-0.22)</w:t>
            </w:r>
          </w:p>
        </w:tc>
      </w:tr>
      <w:tr w14:paraId="41CDA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6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4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05 (3574-1783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4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 (1.54-7.68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8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0 (7571-3913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1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 (1.6-8.2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6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8-0.02)</w:t>
            </w:r>
          </w:p>
        </w:tc>
      </w:tr>
      <w:tr w14:paraId="489C3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A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E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07 (4722-2337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7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 (2.22-11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2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18 (10196-5297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D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 (2.29-11.9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3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26-0.02)</w:t>
            </w:r>
          </w:p>
        </w:tc>
      </w:tr>
      <w:tr w14:paraId="6A147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B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0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28 (5565-2779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C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7 (3-15.01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E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28 (12843-6594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7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6 (3.25-16.6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5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-0.06-0.21)</w:t>
            </w:r>
          </w:p>
        </w:tc>
      </w:tr>
      <w:tr w14:paraId="2A063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5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F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7 (6243-3130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3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 (3.89-19.49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5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38 (13447-6976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C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 (4.2-21.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F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05-0.2)</w:t>
            </w:r>
          </w:p>
        </w:tc>
      </w:tr>
      <w:tr w14:paraId="3C967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E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C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06 (6006-3049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B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9 (4.86-24.67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E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94 (14198-7339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9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4 (5.15-26.6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C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06-0.12)</w:t>
            </w:r>
          </w:p>
        </w:tc>
      </w:tr>
      <w:tr w14:paraId="7CA2B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6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9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9 (4630-2322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5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8 (5.47-27.43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D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01 (13067-6750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8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5 (6.35-32.7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A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-0.06-0.25)</w:t>
            </w:r>
          </w:p>
        </w:tc>
      </w:tr>
      <w:tr w14:paraId="2F033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7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A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3 (3581-1834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A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5 (5.82-29.8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F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62 (8828-4703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7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4 (6.69-35.6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B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-0.03-0.34)</w:t>
            </w:r>
          </w:p>
        </w:tc>
      </w:tr>
      <w:tr w14:paraId="03051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E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5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4 (1887-953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9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7 (5.33-26.95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4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58 (5767-3062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5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2 (6.58-34.9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C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22-0.63)</w:t>
            </w:r>
          </w:p>
        </w:tc>
      </w:tr>
      <w:tr w14:paraId="330C6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8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C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9 (804-402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A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8 (5.32-26.66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5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10 (3298-1785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2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9 (7.21-39.0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7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77-1.23)</w:t>
            </w:r>
          </w:p>
        </w:tc>
      </w:tr>
      <w:tr w14:paraId="6E7CD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D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F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 (250-129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4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5 (5.84-30.11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2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1 (1525-833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B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6 (8.52-46.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6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17-1.49)</w:t>
            </w:r>
          </w:p>
        </w:tc>
      </w:tr>
      <w:tr w14:paraId="111B7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E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+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5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 (61-32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5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5.95-32.07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1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3 (496-271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A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5 (9.09-49.7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E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1.08-1.33)</w:t>
            </w:r>
          </w:p>
        </w:tc>
      </w:tr>
      <w:tr w14:paraId="6C51F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9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I reg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1D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8E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B9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EB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2C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B39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2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6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54 (11449-5696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6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 (1.1-5.46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A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779 (25512-13388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3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 (1.36-7.1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C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5-0.7)</w:t>
            </w:r>
          </w:p>
        </w:tc>
      </w:tr>
      <w:tr w14:paraId="4EBB7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0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3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57 (23344-12042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5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 (2.19-11.28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7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176 (37621-19705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7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 (1.98-10.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B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 (-0.97--0.6)</w:t>
            </w:r>
          </w:p>
        </w:tc>
      </w:tr>
      <w:tr w14:paraId="7FA4D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9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A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09 (3652-1741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E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0.49-2.36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3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49 (14147-7267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E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 (0.87-4.4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5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 (1.96-2.14)</w:t>
            </w:r>
          </w:p>
        </w:tc>
      </w:tr>
      <w:tr w14:paraId="4B194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C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7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1 (1621-763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D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0.59-2.75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7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96 (5542-2869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4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 (0.85-4.3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C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11-1.32)</w:t>
            </w:r>
          </w:p>
        </w:tc>
      </w:tr>
      <w:tr w14:paraId="4A0A7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608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4C6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15 (8869-40779)</w:t>
            </w:r>
          </w:p>
        </w:tc>
        <w:tc>
          <w:tcPr>
            <w:tcW w:w="1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91F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 (0.7-3.24)</w:t>
            </w:r>
          </w:p>
        </w:tc>
        <w:tc>
          <w:tcPr>
            <w:tcW w:w="2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595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76 (29589-150986)</w:t>
            </w:r>
          </w:p>
        </w:tc>
        <w:tc>
          <w:tcPr>
            <w:tcW w:w="1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C04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 (1.06-5.42)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BC6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1.45-1.55)</w:t>
            </w:r>
          </w:p>
        </w:tc>
      </w:tr>
    </w:tbl>
    <w:p w14:paraId="5144A908"/>
    <w:p w14:paraId="2C08F0CB"/>
    <w:p w14:paraId="0321922C"/>
    <w:sectPr>
      <w:pgSz w:w="11906" w:h="16838"/>
      <w:pgMar w:top="1440" w:right="329" w:bottom="1440" w:left="329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091E0"/>
    <w:rsid w:val="0CB26E65"/>
    <w:rsid w:val="0D16039C"/>
    <w:rsid w:val="1AB737F4"/>
    <w:rsid w:val="3E720D83"/>
    <w:rsid w:val="4DC2761B"/>
    <w:rsid w:val="570B1FAA"/>
    <w:rsid w:val="5FFF8CEA"/>
    <w:rsid w:val="6D3F176D"/>
    <w:rsid w:val="705A79E4"/>
    <w:rsid w:val="70E4517B"/>
    <w:rsid w:val="76FA503D"/>
    <w:rsid w:val="77F091E0"/>
    <w:rsid w:val="F9CFF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0</Words>
  <Characters>2473</Characters>
  <Lines>0</Lines>
  <Paragraphs>0</Paragraphs>
  <TotalTime>4</TotalTime>
  <ScaleCrop>false</ScaleCrop>
  <LinksUpToDate>false</LinksUpToDate>
  <CharactersWithSpaces>267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1:00:00Z</dcterms:created>
  <dc:creator>Ammary</dc:creator>
  <cp:lastModifiedBy>李基炜</cp:lastModifiedBy>
  <dcterms:modified xsi:type="dcterms:W3CDTF">2025-02-09T02:2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E59FFEB305C388C2279876783CBA3A8_41</vt:lpwstr>
  </property>
  <property fmtid="{D5CDD505-2E9C-101B-9397-08002B2CF9AE}" pid="4" name="KSOTemplateDocerSaveRecord">
    <vt:lpwstr>eyJoZGlkIjoiNWRiN2EzOTIwNTFkMWRjYjlhM2M2MjEwMTAzOTAyMTAiLCJ1c2VySWQiOiI0MDYxNzkzNDEifQ==</vt:lpwstr>
  </property>
</Properties>
</file>